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40156" w14:textId="48501C00" w:rsidR="000664F0" w:rsidRDefault="000664F0" w:rsidP="000664F0">
      <w:bookmarkStart w:id="0" w:name="OLE_LINK68"/>
      <w:bookmarkStart w:id="1" w:name="OLE_LINK69"/>
      <w:r w:rsidRPr="000E0B7D">
        <w:rPr>
          <w:b/>
        </w:rPr>
        <w:t xml:space="preserve">Figure </w:t>
      </w:r>
      <w:r w:rsidR="00CB6DE4" w:rsidRPr="000E0B7D">
        <w:rPr>
          <w:b/>
        </w:rPr>
        <w:t>S</w:t>
      </w:r>
      <w:r w:rsidRPr="000E0B7D">
        <w:rPr>
          <w:b/>
        </w:rPr>
        <w:t>1.</w:t>
      </w:r>
      <w:r>
        <w:t xml:space="preserve"> Comparison of cytotoxic lymphocyte scores in High (CL-high) and Low (CL-low) patients. ****p&lt;0.0001.</w:t>
      </w:r>
    </w:p>
    <w:p w14:paraId="2AA3F252" w14:textId="77777777" w:rsidR="000664F0" w:rsidRDefault="000664F0"/>
    <w:p w14:paraId="31DE69D4" w14:textId="3F04405F" w:rsidR="00487E40" w:rsidRDefault="00BA3871">
      <w:r>
        <w:rPr>
          <w:noProof/>
        </w:rPr>
        <w:object w:dxaOrig="6540" w:dyaOrig="5460" w14:anchorId="26EB92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99.65pt;height:167.85pt;mso-width-percent:0;mso-height-percent:0;mso-width-percent:0;mso-height-percent:0" o:ole="">
            <v:imagedata r:id="rId5" o:title=""/>
          </v:shape>
          <o:OLEObject Type="Embed" ProgID="Prism8.Document" ShapeID="_x0000_i1025" DrawAspect="Content" ObjectID="_1640137101" r:id="rId6"/>
        </w:object>
      </w:r>
      <w:bookmarkEnd w:id="0"/>
      <w:bookmarkEnd w:id="1"/>
    </w:p>
    <w:p w14:paraId="524D55E1" w14:textId="700CF7D0" w:rsidR="000664F0" w:rsidRPr="00B46F39" w:rsidRDefault="000664F0" w:rsidP="000664F0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B46F3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7B2EA2">
        <w:rPr>
          <w:rFonts w:ascii="Times New Roman" w:hAnsi="Times New Roman" w:cs="Times New Roman"/>
          <w:b/>
          <w:sz w:val="22"/>
          <w:szCs w:val="22"/>
        </w:rPr>
        <w:t>S</w:t>
      </w:r>
      <w:bookmarkStart w:id="2" w:name="_GoBack"/>
      <w:bookmarkEnd w:id="2"/>
      <w:r w:rsidRPr="00B46F39">
        <w:rPr>
          <w:rFonts w:ascii="Times New Roman" w:hAnsi="Times New Roman" w:cs="Times New Roman"/>
          <w:b/>
          <w:sz w:val="22"/>
          <w:szCs w:val="22"/>
        </w:rPr>
        <w:t>1</w:t>
      </w:r>
      <w:r w:rsidRPr="00B46F39">
        <w:rPr>
          <w:rFonts w:ascii="Times New Roman" w:hAnsi="Times New Roman" w:cs="Times New Roman"/>
          <w:sz w:val="22"/>
          <w:szCs w:val="22"/>
        </w:rPr>
        <w:t xml:space="preserve">. Distribution of </w:t>
      </w:r>
      <w:r>
        <w:rPr>
          <w:rFonts w:ascii="Times New Roman" w:hAnsi="Times New Roman" w:cs="Times New Roman"/>
          <w:sz w:val="22"/>
          <w:szCs w:val="22"/>
        </w:rPr>
        <w:t>cytotoxic lymphocyte abundance scores</w:t>
      </w:r>
      <w:r w:rsidRPr="00B46F39">
        <w:rPr>
          <w:rFonts w:ascii="Times New Roman" w:hAnsi="Times New Roman" w:cs="Times New Roman"/>
          <w:sz w:val="22"/>
          <w:szCs w:val="22"/>
        </w:rPr>
        <w:t xml:space="preserve"> including median with 95% CI and quartiles for the </w:t>
      </w:r>
      <w:r>
        <w:rPr>
          <w:rFonts w:ascii="Times New Roman" w:hAnsi="Times New Roman" w:cs="Times New Roman"/>
          <w:sz w:val="22"/>
          <w:szCs w:val="22"/>
        </w:rPr>
        <w:t>entire patient</w:t>
      </w:r>
      <w:r w:rsidRPr="00B46F39">
        <w:rPr>
          <w:rFonts w:ascii="Times New Roman" w:hAnsi="Times New Roman" w:cs="Times New Roman"/>
          <w:sz w:val="22"/>
          <w:szCs w:val="22"/>
        </w:rPr>
        <w:t xml:space="preserve"> cohort. </w:t>
      </w:r>
    </w:p>
    <w:tbl>
      <w:tblPr>
        <w:tblStyle w:val="GridTable1Light"/>
        <w:tblW w:w="6031" w:type="dxa"/>
        <w:tblLook w:val="04A0" w:firstRow="1" w:lastRow="0" w:firstColumn="1" w:lastColumn="0" w:noHBand="0" w:noVBand="1"/>
      </w:tblPr>
      <w:tblGrid>
        <w:gridCol w:w="4280"/>
        <w:gridCol w:w="1756"/>
      </w:tblGrid>
      <w:tr w:rsidR="000664F0" w:rsidRPr="00B46F39" w14:paraId="69F7013C" w14:textId="77777777" w:rsidTr="00F27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</w:tcPr>
          <w:p w14:paraId="7BE47951" w14:textId="77777777" w:rsidR="000664F0" w:rsidRPr="00B46F39" w:rsidRDefault="000664F0" w:rsidP="00F270F6">
            <w:pPr>
              <w:rPr>
                <w:rFonts w:ascii="Times New Roman" w:eastAsia="Times New Roman" w:hAnsi="Times New Roman" w:cs="Times New Roman"/>
              </w:rPr>
            </w:pPr>
            <w:r w:rsidRPr="00B46F39">
              <w:rPr>
                <w:rFonts w:ascii="Times New Roman" w:eastAsia="Times New Roman" w:hAnsi="Times New Roman" w:cs="Times New Roman"/>
              </w:rPr>
              <w:t>Median and Quartiles</w:t>
            </w:r>
          </w:p>
        </w:tc>
        <w:tc>
          <w:tcPr>
            <w:tcW w:w="1751" w:type="dxa"/>
            <w:noWrap/>
          </w:tcPr>
          <w:p w14:paraId="070F1DCD" w14:textId="77777777" w:rsidR="000664F0" w:rsidRPr="00B46F39" w:rsidRDefault="000664F0" w:rsidP="00F270F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46F39">
              <w:rPr>
                <w:rFonts w:ascii="Times New Roman" w:eastAsia="Times New Roman" w:hAnsi="Times New Roman" w:cs="Times New Roman"/>
              </w:rPr>
              <w:t>Score (95% CI)</w:t>
            </w:r>
          </w:p>
        </w:tc>
      </w:tr>
      <w:tr w:rsidR="000664F0" w:rsidRPr="00C55540" w14:paraId="3C8A3D9A" w14:textId="77777777" w:rsidTr="00F27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  <w:noWrap/>
            <w:hideMark/>
          </w:tcPr>
          <w:p w14:paraId="43F74ABD" w14:textId="77777777" w:rsidR="000664F0" w:rsidRPr="00C55540" w:rsidRDefault="000664F0" w:rsidP="00F270F6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C55540">
              <w:rPr>
                <w:rFonts w:ascii="Times New Roman" w:eastAsia="Times New Roman" w:hAnsi="Times New Roman" w:cs="Times New Roman"/>
                <w:b w:val="0"/>
              </w:rPr>
              <w:t>Minimum</w:t>
            </w:r>
          </w:p>
        </w:tc>
        <w:tc>
          <w:tcPr>
            <w:tcW w:w="1751" w:type="dxa"/>
            <w:noWrap/>
            <w:hideMark/>
          </w:tcPr>
          <w:p w14:paraId="00FB1CBD" w14:textId="77777777" w:rsidR="000664F0" w:rsidRPr="00C55540" w:rsidRDefault="000664F0" w:rsidP="00F270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540">
              <w:rPr>
                <w:rFonts w:ascii="Times New Roman" w:eastAsia="Times New Roman" w:hAnsi="Times New Roman" w:cs="Times New Roman"/>
              </w:rPr>
              <w:t>1.785</w:t>
            </w:r>
          </w:p>
        </w:tc>
      </w:tr>
      <w:tr w:rsidR="000664F0" w:rsidRPr="00C55540" w14:paraId="6D384985" w14:textId="77777777" w:rsidTr="00F27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6A069A" w14:textId="77777777" w:rsidR="000664F0" w:rsidRPr="00C55540" w:rsidRDefault="000664F0" w:rsidP="00F270F6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B46F39">
              <w:rPr>
                <w:rFonts w:ascii="Times New Roman" w:eastAsia="Times New Roman" w:hAnsi="Times New Roman" w:cs="Times New Roman"/>
                <w:b w:val="0"/>
              </w:rPr>
              <w:t>25th</w:t>
            </w:r>
            <w:r w:rsidRPr="00C55540">
              <w:rPr>
                <w:rFonts w:ascii="Times New Roman" w:eastAsia="Times New Roman" w:hAnsi="Times New Roman" w:cs="Times New Roman"/>
                <w:b w:val="0"/>
              </w:rPr>
              <w:t xml:space="preserve"> Percentile</w:t>
            </w:r>
          </w:p>
        </w:tc>
        <w:tc>
          <w:tcPr>
            <w:tcW w:w="0" w:type="auto"/>
            <w:noWrap/>
            <w:hideMark/>
          </w:tcPr>
          <w:p w14:paraId="648C1616" w14:textId="77777777" w:rsidR="000664F0" w:rsidRPr="00C55540" w:rsidRDefault="000664F0" w:rsidP="00F270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540">
              <w:rPr>
                <w:rFonts w:ascii="Times New Roman" w:eastAsia="Times New Roman" w:hAnsi="Times New Roman" w:cs="Times New Roman"/>
              </w:rPr>
              <w:t>13.95</w:t>
            </w:r>
          </w:p>
        </w:tc>
      </w:tr>
      <w:tr w:rsidR="000664F0" w:rsidRPr="00C55540" w14:paraId="53C7CC9F" w14:textId="77777777" w:rsidTr="00F27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695300" w14:textId="77777777" w:rsidR="000664F0" w:rsidRPr="00C55540" w:rsidRDefault="000664F0" w:rsidP="00F270F6">
            <w:pPr>
              <w:rPr>
                <w:rFonts w:ascii="Times New Roman" w:eastAsia="Times New Roman" w:hAnsi="Times New Roman" w:cs="Times New Roman"/>
              </w:rPr>
            </w:pPr>
            <w:r w:rsidRPr="00C55540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1AA1FF31" w14:textId="77777777" w:rsidR="000664F0" w:rsidRPr="00C55540" w:rsidRDefault="000664F0" w:rsidP="00F270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C55540">
              <w:rPr>
                <w:rFonts w:ascii="Times New Roman" w:eastAsia="Times New Roman" w:hAnsi="Times New Roman" w:cs="Times New Roman"/>
                <w:b/>
              </w:rPr>
              <w:t>26.72</w:t>
            </w:r>
            <w:r w:rsidRPr="00B36F2E">
              <w:rPr>
                <w:rFonts w:ascii="Times New Roman" w:eastAsia="Times New Roman" w:hAnsi="Times New Roman" w:cs="Times New Roman"/>
                <w:b/>
              </w:rPr>
              <w:t xml:space="preserve"> (24.1-30.1)</w:t>
            </w:r>
          </w:p>
        </w:tc>
      </w:tr>
      <w:tr w:rsidR="000664F0" w:rsidRPr="00C55540" w14:paraId="297AFD1C" w14:textId="77777777" w:rsidTr="00F27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01D717" w14:textId="77777777" w:rsidR="000664F0" w:rsidRPr="00C55540" w:rsidRDefault="000664F0" w:rsidP="00F270F6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B46F39">
              <w:rPr>
                <w:rFonts w:ascii="Times New Roman" w:eastAsia="Times New Roman" w:hAnsi="Times New Roman" w:cs="Times New Roman"/>
                <w:b w:val="0"/>
              </w:rPr>
              <w:t>75th</w:t>
            </w:r>
            <w:r w:rsidRPr="00C55540">
              <w:rPr>
                <w:rFonts w:ascii="Times New Roman" w:eastAsia="Times New Roman" w:hAnsi="Times New Roman" w:cs="Times New Roman"/>
                <w:b w:val="0"/>
              </w:rPr>
              <w:t xml:space="preserve"> Percentile</w:t>
            </w:r>
          </w:p>
        </w:tc>
        <w:tc>
          <w:tcPr>
            <w:tcW w:w="0" w:type="auto"/>
            <w:noWrap/>
            <w:hideMark/>
          </w:tcPr>
          <w:p w14:paraId="68A55356" w14:textId="77777777" w:rsidR="000664F0" w:rsidRPr="00C55540" w:rsidRDefault="000664F0" w:rsidP="00F270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540">
              <w:rPr>
                <w:rFonts w:ascii="Times New Roman" w:eastAsia="Times New Roman" w:hAnsi="Times New Roman" w:cs="Times New Roman"/>
              </w:rPr>
              <w:t>50.61</w:t>
            </w:r>
          </w:p>
        </w:tc>
      </w:tr>
      <w:tr w:rsidR="000664F0" w:rsidRPr="00C55540" w14:paraId="6EA3BBCF" w14:textId="77777777" w:rsidTr="00F270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4CE01A" w14:textId="77777777" w:rsidR="000664F0" w:rsidRPr="00C55540" w:rsidRDefault="000664F0" w:rsidP="00F270F6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C55540">
              <w:rPr>
                <w:rFonts w:ascii="Times New Roman" w:eastAsia="Times New Roman" w:hAnsi="Times New Roman" w:cs="Times New Roman"/>
                <w:b w:val="0"/>
              </w:rPr>
              <w:t>Maximum</w:t>
            </w:r>
          </w:p>
        </w:tc>
        <w:tc>
          <w:tcPr>
            <w:tcW w:w="0" w:type="auto"/>
            <w:noWrap/>
            <w:hideMark/>
          </w:tcPr>
          <w:p w14:paraId="163E49D9" w14:textId="77777777" w:rsidR="000664F0" w:rsidRPr="00C55540" w:rsidRDefault="000664F0" w:rsidP="00F270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C55540">
              <w:rPr>
                <w:rFonts w:ascii="Times New Roman" w:eastAsia="Times New Roman" w:hAnsi="Times New Roman" w:cs="Times New Roman"/>
              </w:rPr>
              <w:t>546.3</w:t>
            </w:r>
          </w:p>
        </w:tc>
      </w:tr>
    </w:tbl>
    <w:p w14:paraId="2126475E" w14:textId="77777777" w:rsidR="000664F0" w:rsidRDefault="000664F0"/>
    <w:sectPr w:rsidR="000664F0" w:rsidSect="00CE4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664F0"/>
    <w:rsid w:val="00035997"/>
    <w:rsid w:val="000664F0"/>
    <w:rsid w:val="000E37AA"/>
    <w:rsid w:val="000F6C7A"/>
    <w:rsid w:val="00103FA4"/>
    <w:rsid w:val="00107302"/>
    <w:rsid w:val="00166479"/>
    <w:rsid w:val="001A05C9"/>
    <w:rsid w:val="001D6074"/>
    <w:rsid w:val="002E3F6B"/>
    <w:rsid w:val="00382DA6"/>
    <w:rsid w:val="0043361C"/>
    <w:rsid w:val="00467959"/>
    <w:rsid w:val="00480D7C"/>
    <w:rsid w:val="00487E40"/>
    <w:rsid w:val="00590E0F"/>
    <w:rsid w:val="005A6B5E"/>
    <w:rsid w:val="006908BF"/>
    <w:rsid w:val="006D0276"/>
    <w:rsid w:val="006D1A42"/>
    <w:rsid w:val="00787C1A"/>
    <w:rsid w:val="007B2EA2"/>
    <w:rsid w:val="007F50D9"/>
    <w:rsid w:val="00840293"/>
    <w:rsid w:val="008541E4"/>
    <w:rsid w:val="00872AFF"/>
    <w:rsid w:val="008D3248"/>
    <w:rsid w:val="008F6EBC"/>
    <w:rsid w:val="00A45ACD"/>
    <w:rsid w:val="00A72CBF"/>
    <w:rsid w:val="00B33929"/>
    <w:rsid w:val="00BA3871"/>
    <w:rsid w:val="00C02FD8"/>
    <w:rsid w:val="00C367E0"/>
    <w:rsid w:val="00C477E6"/>
    <w:rsid w:val="00C75082"/>
    <w:rsid w:val="00C82520"/>
    <w:rsid w:val="00CB6DE4"/>
    <w:rsid w:val="00CE49A5"/>
    <w:rsid w:val="00D04539"/>
    <w:rsid w:val="00D339B7"/>
    <w:rsid w:val="00D8181A"/>
    <w:rsid w:val="00F33EB6"/>
    <w:rsid w:val="00FE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AB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4F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64F0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  <w:style w:type="table" w:customStyle="1" w:styleId="GridTable1Light">
    <w:name w:val="Grid Table 1 Light"/>
    <w:basedOn w:val="TableNormal"/>
    <w:uiPriority w:val="46"/>
    <w:rsid w:val="000664F0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4F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64F0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  <w:style w:type="table" w:customStyle="1" w:styleId="GridTable1Light">
    <w:name w:val="Grid Table 1 Light"/>
    <w:basedOn w:val="TableNormal"/>
    <w:uiPriority w:val="46"/>
    <w:rsid w:val="000664F0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63</Characters>
  <Application>Microsoft Office Word</Application>
  <DocSecurity>0</DocSecurity>
  <Lines>19</Lines>
  <Paragraphs>16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Yuanyuan(Daisy) (MU-Student)</dc:creator>
  <cp:keywords/>
  <dc:description/>
  <cp:lastModifiedBy>MLAPINIG</cp:lastModifiedBy>
  <cp:revision>3</cp:revision>
  <dcterms:created xsi:type="dcterms:W3CDTF">2019-11-16T06:14:00Z</dcterms:created>
  <dcterms:modified xsi:type="dcterms:W3CDTF">2020-01-09T20:52:00Z</dcterms:modified>
</cp:coreProperties>
</file>